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B99A2" w14:textId="05691498" w:rsidR="00D66A54" w:rsidRPr="00D66A54" w:rsidRDefault="009E0B9F" w:rsidP="002741D0">
      <w:pPr>
        <w:keepNext/>
        <w:keepLines/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</w:pPr>
      <w:bookmarkStart w:id="0" w:name="_Ref185509095"/>
      <w:r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t xml:space="preserve">Supplementary Table </w:t>
      </w:r>
      <w:r w:rsidR="00D66A54" w:rsidRPr="00D66A54"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fldChar w:fldCharType="begin"/>
      </w:r>
      <w:r w:rsidR="00D66A54" w:rsidRPr="00D66A54"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instrText xml:space="preserve"> SEQ Table \* ARABIC </w:instrText>
      </w:r>
      <w:r w:rsidR="00D66A54" w:rsidRPr="00D66A54"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fldChar w:fldCharType="separate"/>
      </w:r>
      <w:r w:rsidR="00D66A54" w:rsidRPr="00D66A54">
        <w:rPr>
          <w:rFonts w:ascii="Times New Roman" w:eastAsia="Times New Roman" w:hAnsi="Times New Roman" w:cs="Times New Roman"/>
          <w:b/>
          <w:noProof/>
          <w:kern w:val="0"/>
          <w:sz w:val="24"/>
          <w:szCs w:val="32"/>
          <w14:ligatures w14:val="none"/>
        </w:rPr>
        <w:t>1</w:t>
      </w:r>
      <w:r w:rsidR="00D66A54" w:rsidRPr="00D66A54">
        <w:rPr>
          <w:rFonts w:ascii="Times New Roman" w:eastAsia="Times New Roman" w:hAnsi="Times New Roman" w:cs="Times New Roman"/>
          <w:b/>
          <w:noProof/>
          <w:kern w:val="0"/>
          <w:sz w:val="24"/>
          <w:szCs w:val="32"/>
          <w14:ligatures w14:val="none"/>
        </w:rPr>
        <w:fldChar w:fldCharType="end"/>
      </w:r>
      <w:bookmarkEnd w:id="0"/>
      <w:r w:rsidR="00D66A54" w:rsidRPr="00D66A54"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t xml:space="preserve"> Statistics associated with Figure 1 and Supplemental Figure 1.</w:t>
      </w:r>
    </w:p>
    <w:p w14:paraId="0CC1B88B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00"/>
        <w:gridCol w:w="1369"/>
        <w:gridCol w:w="576"/>
        <w:gridCol w:w="606"/>
        <w:gridCol w:w="720"/>
        <w:gridCol w:w="576"/>
        <w:gridCol w:w="606"/>
        <w:gridCol w:w="720"/>
        <w:gridCol w:w="322"/>
        <w:gridCol w:w="322"/>
        <w:gridCol w:w="281"/>
        <w:gridCol w:w="896"/>
        <w:gridCol w:w="832"/>
        <w:gridCol w:w="424"/>
      </w:tblGrid>
      <w:tr w:rsidR="00D66A54" w:rsidRPr="00D66A54" w14:paraId="4F1A00F7" w14:textId="77777777" w:rsidTr="00B611E1">
        <w:trPr>
          <w:trHeight w:val="274"/>
          <w:tblHeader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1540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bookmarkStart w:id="1" w:name="_Ref181960944"/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gure</w:t>
            </w:r>
          </w:p>
        </w:tc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299B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</w:t>
            </w:r>
          </w:p>
        </w:tc>
        <w:tc>
          <w:tcPr>
            <w:tcW w:w="1017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1EF7D6" w14:textId="77777777" w:rsidR="00D66A54" w:rsidRPr="00D66A54" w:rsidRDefault="00D66A54" w:rsidP="00D66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ample 1</w:t>
            </w:r>
          </w:p>
        </w:tc>
        <w:tc>
          <w:tcPr>
            <w:tcW w:w="1017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16B319" w14:textId="77777777" w:rsidR="00D66A54" w:rsidRPr="00D66A54" w:rsidRDefault="00D66A54" w:rsidP="00D66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ample 2</w:t>
            </w:r>
          </w:p>
        </w:tc>
        <w:tc>
          <w:tcPr>
            <w:tcW w:w="17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AE17E5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1</w:t>
            </w:r>
          </w:p>
        </w:tc>
        <w:tc>
          <w:tcPr>
            <w:tcW w:w="172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7B92C5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2</w:t>
            </w:r>
          </w:p>
        </w:tc>
        <w:tc>
          <w:tcPr>
            <w:tcW w:w="150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5E70A2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B7D605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tistic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6ED0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22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D213C7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.</w:t>
            </w:r>
          </w:p>
        </w:tc>
      </w:tr>
      <w:tr w:rsidR="00D66A54" w:rsidRPr="00D66A54" w14:paraId="08DD878A" w14:textId="77777777" w:rsidTr="00B611E1">
        <w:trPr>
          <w:trHeight w:val="216"/>
          <w:tblHeader/>
        </w:trPr>
        <w:tc>
          <w:tcPr>
            <w:tcW w:w="588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3A3EC1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2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2A5A29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75C8D4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4A566C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865267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 cell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B820106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6DE97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4A2737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 cell</w:t>
            </w:r>
          </w:p>
        </w:tc>
        <w:tc>
          <w:tcPr>
            <w:tcW w:w="172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34720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2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07293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C434E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9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D2EAF0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45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FC837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7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C4C5EC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66A54" w:rsidRPr="00D66A54" w14:paraId="5C4FDBF9" w14:textId="77777777" w:rsidTr="00B611E1">
        <w:trPr>
          <w:trHeight w:val="274"/>
        </w:trPr>
        <w:tc>
          <w:tcPr>
            <w:tcW w:w="588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A571E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A, SF1A</w:t>
            </w:r>
          </w:p>
        </w:tc>
        <w:tc>
          <w:tcPr>
            <w:tcW w:w="732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10852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R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D15D9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0790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0794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A89FC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6AE7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5F2F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72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B76E2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AB29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5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29A4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94A76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13</w:t>
            </w:r>
          </w:p>
        </w:tc>
        <w:tc>
          <w:tcPr>
            <w:tcW w:w="445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E7C51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83</w:t>
            </w:r>
          </w:p>
        </w:tc>
        <w:tc>
          <w:tcPr>
            <w:tcW w:w="227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80913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A1B10CB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B6B5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A, SF1A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70EFF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R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B2F28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E30E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76F94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4687E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800E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A79E4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6F9CA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A69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12A9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6C8D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02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86A18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3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EF299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35CB819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60298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A, SF1A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258AC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R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49449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82D7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55275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D216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DA96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492F9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B34C6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807F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6F0D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732F7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332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F0D8A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B3374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2D43C067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0F62F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A, SF1A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55377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R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3D82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48A7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01F8B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B032E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D329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A9A11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94F27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078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CD45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6BBE5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1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71DF4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5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8E9DA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89E5EE2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8FE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A, SF1A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B2C5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R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001E0A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150E1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9CB2A0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2183EC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2D82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7F8492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B1A42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68400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6D74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525081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79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8B3935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12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C27A98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447137C4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AAD3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A, SF1A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4CC4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R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DDF2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735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CA1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647A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EC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8742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Sp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D519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EE72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6242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5980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51BC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46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8859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6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94D2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715EE827" w14:textId="77777777" w:rsidTr="00B611E1">
        <w:trPr>
          <w:trHeight w:val="274"/>
        </w:trPr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75446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B, SF1B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CCFF7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R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71B4A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D240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CB9F2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A430D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38ED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C998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5A1FA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CA38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A60C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7FEAB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87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5B62D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98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EAAF9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D96EF57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FD182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B, SF1B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937C7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R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1B7A5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090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91BAF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BDA87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57D7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DBA8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E5E27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E77E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9BB7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5AB8E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53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75220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A66C5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2846BC4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68BD3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B, SF1B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2EB97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R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8D308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C251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76F34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60A54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278B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CD634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66D5D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574C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365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77499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89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50447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5E30D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56A3400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2718D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B, SF1B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F1CE3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R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82194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1BE0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B49DC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170B1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1DCD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52936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EE9C9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9CD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745D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1F5C6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53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2937E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52253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74B403E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9C45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B, SF1B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EC78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R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13C9522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622A7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A02FD5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FBD55E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958FA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DB5DD5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4F9A90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D72C0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C07C8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0772B0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02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16BA846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58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C7673F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755E58B6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C53E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B, SF1B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AB1E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R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802F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5ECE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D745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4159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C938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5585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A224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295A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3EB8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06FC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95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D83F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0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D07B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15EB184" w14:textId="77777777" w:rsidTr="00B611E1">
        <w:trPr>
          <w:trHeight w:val="274"/>
        </w:trPr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7E3EC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C, SF1C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3AE0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CD607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ACE4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C98A1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C247E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C41D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8639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5CD61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ED21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F18C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070C6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745BA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05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EC2BF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04CB829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CCDD2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C, SF1C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4E31C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D9B50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2BDC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7A5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D9002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6BD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F2EF0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C907C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6F0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E1E7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831E9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76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3A11D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CAAC9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E1C5DA8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1CE6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C, SF1C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98AA5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CB089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686C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3CE03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72CE7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66F8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D1B43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FC427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FB22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2DFA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3B072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02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8F065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F30BE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49858770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41E47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C, SF1C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E6EC1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FD25E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3B62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90E37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7252F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6DE8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3851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455EA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C24D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D976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173C9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13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7B45D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1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327A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884445B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9B5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C, SF1C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7B71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19F8348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037E2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B0B5B9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DC6476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AE7BE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2D366C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31B3D8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15592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0B4FC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200F1E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17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94D8FA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7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F8DA87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711F166F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F253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C, SF1C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34D6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D388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E007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49DE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3AA6D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F436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A7DD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9B73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7396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1547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260B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32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49C7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7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2D76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1B53867E" w14:textId="77777777" w:rsidTr="00B611E1">
        <w:trPr>
          <w:trHeight w:val="274"/>
        </w:trPr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AC961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D, SF1D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079EB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1 mRN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5FC31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CB4A0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E4BD9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4B61F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FB0FF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A01D2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8BDB8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70B86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5E5D3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2C050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15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CA319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4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DD495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75E59B18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5B5B3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D, SF1D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C7968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1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E6F74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98C7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7EFFC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2879B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279A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921ED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B6CF7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0DCA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D816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3B2A7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53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D9A28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3BDEF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629CC04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7BE11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D, SF1D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77862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1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633D1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CA0C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200BC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71320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8203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198FC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AD103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503A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9CB1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70749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31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3592C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8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4CD8E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1AC31972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8494D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D, SF1D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4ECF5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1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75820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AAB6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5D516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079F0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B95A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58D93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912F7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72CC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D460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D53B5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35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5136B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3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ABFAD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88A5089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B3F04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D, SF1D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149CD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1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D0E86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06F2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657D7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8C1F7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F15A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0DAAB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59FCA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F516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31DD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3B60E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84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02059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9D531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48F2B830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4058E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D, SF1D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9EAA0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1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ED6C7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5F0D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D413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F2BD1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BE7C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06A1E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7D8C7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23C2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B2B6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CC79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77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501D7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8636D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679FC7D4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90DA5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D, SF1D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15DBD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1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A031A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CDBD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AB4FC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E1F67D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097C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2C596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6DCA2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069C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688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74F50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58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E822B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087DFC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1D78F58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C1EC4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D, SF1D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91441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1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EE157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AAB1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43171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4D9462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5825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4514B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38D8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975B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6E25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355D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85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63E34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3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137E0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E2C0EA1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A2D58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D, SF1D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E726A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1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C21FB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6B96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43275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4911B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A776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03419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F75CB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DFC0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98C8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7FF80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18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5BAD4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18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12D96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C893463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39FCC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D, SF1D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A2F9F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1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5B6D7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2483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1845D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3CDC6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FCF8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28664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8E8602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E629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9C05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B53A0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66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80DA2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3D739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D9BA3CB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AB989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D, SF1D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0A0F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1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F7289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E1B9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D5B37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53CCB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1E14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8B1A6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7FFC0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505B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82D0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13EAD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54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25F62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5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61162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48AF210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6E7837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D, SF1D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AABCC5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1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2BCB0A7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noWrap/>
            <w:hideMark/>
          </w:tcPr>
          <w:p w14:paraId="275D173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3950D50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6D0A2A6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noWrap/>
            <w:hideMark/>
          </w:tcPr>
          <w:p w14:paraId="3A0A046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2D58438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2E2376E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noWrap/>
            <w:hideMark/>
          </w:tcPr>
          <w:p w14:paraId="21951BC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noWrap/>
            <w:hideMark/>
          </w:tcPr>
          <w:p w14:paraId="7056E93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513EF4D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85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7742FB8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57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5FB8185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9F5204B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5209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D, SF1D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FECF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1 mRNA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1E37F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949B5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7B56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F969FE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826F2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F61D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8896F2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7A73F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C00FD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D8D8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39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09AE0F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4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424D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22F91B72" w14:textId="77777777" w:rsidTr="00B611E1">
        <w:trPr>
          <w:trHeight w:val="274"/>
        </w:trPr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E4CA4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E, SF1E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30778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676F2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20330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51DFF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0AEE5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65412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80BFE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4E886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D404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B4F35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E8C28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1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7C628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08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DDB86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2B8C9BF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9EA2D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E, SF1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D9849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C186E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210A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25DFB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042B7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593F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0907C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7C098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56AC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E257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CF2F1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86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4EC43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C9A48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6B7DC5D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2078E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E, SF1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CB31E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471C2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0C45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48F6E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35BA3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59AD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81C8E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05128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35E0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B7F8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39045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26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6929D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7716F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4EF81FF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8DBA3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E, SF1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2CE4E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5682D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5E41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6C47D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0C8B6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D8E4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58A7D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2BBFB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6BCC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5DED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2293F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42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93CEA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6C185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DF1FEEE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5B082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E, SF1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5484F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7D54B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8B72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07C4A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1071B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7700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C130E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7EEE6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BE9D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7890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7148F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66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08B04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6056E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A2B0B67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CDE0B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E, SF1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3236F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73E9A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703B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B6FDF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39CF2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E31D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5AE7F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80AC1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5E5C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C3EB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DF846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18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E7D9B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8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97D09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63589787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61255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E, SF1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E259E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A041A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3366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4AD0A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3287C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FCE9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F51C8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54E85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26EB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ED1F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09453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05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B07AE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681E2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5E0AA74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B9F11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E, SF1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6280B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F05D9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27E5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F569F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EF999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567F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D33F3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2DB0F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B019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811F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C5CEA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64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94BC2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8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03C67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56695F7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F7EFF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E, SF1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BDD00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E2EC6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3B39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5D5F1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16C70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F570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1A739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D1761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B60F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2AD4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AE71A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58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4C07D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D57E9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C962A88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93EB3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E, SF1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B45A1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F07FB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0702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BAD4B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7E6C4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DDCA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D6D73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0B768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FFF0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86AE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AA810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49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23CFB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E47CD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A1ED6C8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EA88D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E, SF1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91378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0B836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C754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EB4E5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28AED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7CB5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D097A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56D3C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79212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BA46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5E60B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772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B195A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2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C7694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781DE52B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22988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E, SF1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41D2F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6477E3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0C83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CD921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6B3BDB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3E17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4CEF03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7A380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55591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0656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EF166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35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3C571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1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E62B74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31D6B95" w14:textId="77777777" w:rsidTr="00B611E1">
        <w:trPr>
          <w:trHeight w:val="274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D8F58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E, SF1E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0EC07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18B7FD6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B436E5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AB64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32069E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2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8BE37E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-FP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31610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D9253FC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AC9ACD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BB836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D4449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59</w:t>
            </w:r>
          </w:p>
        </w:tc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32188FF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3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18EBA" w14:textId="77777777" w:rsidR="00D66A54" w:rsidRPr="00D66A54" w:rsidRDefault="00D66A54" w:rsidP="00D66A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bookmarkEnd w:id="1"/>
    </w:tbl>
    <w:p w14:paraId="0AB51032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5F3AF234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D66A5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Definition of abbreviations: </w:t>
      </w:r>
    </w:p>
    <w:p w14:paraId="31B9698C" w14:textId="790F968D" w:rsidR="00922DD7" w:rsidRPr="0093286D" w:rsidRDefault="00D66A54" w:rsidP="0093286D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Ag = antigen; </w:t>
      </w:r>
      <w:proofErr w:type="spellStart"/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f</w:t>
      </w:r>
      <w:proofErr w:type="spellEnd"/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= degrees of freedom; statistic = absolute value of T statistic; AEC = airway epithelial cells; B2B = BEAS-2B cells; UI = uninfected control; </w:t>
      </w:r>
      <w:r w:rsidRPr="00D66A5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Sp </w:t>
      </w: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= </w:t>
      </w:r>
      <w:r w:rsidRPr="00D66A5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Streptococcus pneumoniae</w:t>
      </w: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; </w:t>
      </w:r>
      <w:r w:rsidRPr="00D66A5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Ms </w:t>
      </w: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= </w:t>
      </w:r>
      <w:r w:rsidRPr="00D66A5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Mycobacterium smegmatis</w:t>
      </w: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; UT = media treated control; 5-OP = 5-OP-RU; 6-FP = 6-formylpterin; NT = no T cell control; gMFI = geometric mean fluorescence intensity</w:t>
      </w:r>
      <w:r w:rsidR="009E0B9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. </w:t>
      </w:r>
      <w:proofErr w:type="gramStart"/>
      <w:r w:rsidR="009E0B9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ig</w:t>
      </w:r>
      <w:proofErr w:type="gramEnd"/>
      <w:r w:rsidR="009E0B9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 ****</w:t>
      </w:r>
      <w:r w:rsidR="00FB566A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9E0B9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for p&lt;0.0001; ***</w:t>
      </w:r>
      <w:r w:rsidR="00FB566A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9E0B9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for 0.0001&lt;p&lt; 0.001; **</w:t>
      </w:r>
      <w:r w:rsidR="00FB566A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9E0B9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for 0.001&lt;p&lt; 0.01; *</w:t>
      </w:r>
      <w:r w:rsidR="00FB566A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9E0B9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for 0.01&lt;p&lt; 0.05</w:t>
      </w:r>
      <w:r w:rsidR="00CA18A2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; ns for p&gt;0.05.</w:t>
      </w:r>
    </w:p>
    <w:sectPr w:rsidR="00922DD7" w:rsidRPr="00932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72D"/>
    <w:rsid w:val="000A347F"/>
    <w:rsid w:val="00171E19"/>
    <w:rsid w:val="0018722C"/>
    <w:rsid w:val="001931EB"/>
    <w:rsid w:val="0024272D"/>
    <w:rsid w:val="002741D0"/>
    <w:rsid w:val="002914F1"/>
    <w:rsid w:val="002F26AC"/>
    <w:rsid w:val="003F6668"/>
    <w:rsid w:val="00791DB7"/>
    <w:rsid w:val="00846428"/>
    <w:rsid w:val="00922DD7"/>
    <w:rsid w:val="00931CF8"/>
    <w:rsid w:val="0093286D"/>
    <w:rsid w:val="00977EB4"/>
    <w:rsid w:val="009E0B9F"/>
    <w:rsid w:val="00A6623E"/>
    <w:rsid w:val="00AB30D2"/>
    <w:rsid w:val="00B12293"/>
    <w:rsid w:val="00BF240B"/>
    <w:rsid w:val="00CA18A2"/>
    <w:rsid w:val="00D6461F"/>
    <w:rsid w:val="00D66A54"/>
    <w:rsid w:val="00E77F01"/>
    <w:rsid w:val="00F32540"/>
    <w:rsid w:val="00FB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A8A92"/>
  <w15:chartTrackingRefBased/>
  <w15:docId w15:val="{E16E3882-AF08-4368-B380-E262B4DE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66A"/>
  </w:style>
  <w:style w:type="paragraph" w:styleId="Heading1">
    <w:name w:val="heading 1"/>
    <w:basedOn w:val="Normal"/>
    <w:next w:val="Normal"/>
    <w:link w:val="Heading1Char"/>
    <w:uiPriority w:val="9"/>
    <w:qFormat/>
    <w:rsid w:val="00242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830F0E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830F0E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272D"/>
    <w:pPr>
      <w:keepNext/>
      <w:keepLines/>
      <w:spacing w:before="160" w:after="80"/>
      <w:outlineLvl w:val="2"/>
    </w:pPr>
    <w:rPr>
      <w:rFonts w:eastAsiaTheme="majorEastAsia" w:cstheme="majorBidi"/>
      <w:color w:val="830F0E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2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830F0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4272D"/>
    <w:pPr>
      <w:keepNext/>
      <w:keepLines/>
      <w:spacing w:before="80" w:after="40"/>
      <w:outlineLvl w:val="4"/>
    </w:pPr>
    <w:rPr>
      <w:rFonts w:eastAsiaTheme="majorEastAsia" w:cstheme="majorBidi"/>
      <w:color w:val="830F0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427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427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427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7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72D"/>
    <w:rPr>
      <w:rFonts w:asciiTheme="majorHAnsi" w:eastAsiaTheme="majorEastAsia" w:hAnsiTheme="majorHAnsi" w:cstheme="majorBidi"/>
      <w:color w:val="830F0E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4272D"/>
    <w:rPr>
      <w:rFonts w:asciiTheme="majorHAnsi" w:eastAsiaTheme="majorEastAsia" w:hAnsiTheme="majorHAnsi" w:cstheme="majorBidi"/>
      <w:color w:val="830F0E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4272D"/>
    <w:rPr>
      <w:rFonts w:eastAsiaTheme="majorEastAsia" w:cstheme="majorBidi"/>
      <w:color w:val="830F0E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4272D"/>
    <w:rPr>
      <w:rFonts w:eastAsiaTheme="majorEastAsia" w:cstheme="majorBidi"/>
      <w:i/>
      <w:iCs/>
      <w:color w:val="830F0E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4272D"/>
    <w:rPr>
      <w:rFonts w:eastAsiaTheme="majorEastAsia" w:cstheme="majorBidi"/>
      <w:color w:val="830F0E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42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242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242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7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7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7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72D"/>
    <w:rPr>
      <w:i/>
      <w:iCs/>
      <w:color w:val="830F0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72D"/>
    <w:pPr>
      <w:pBdr>
        <w:top w:val="single" w:sz="4" w:space="10" w:color="830F0E" w:themeColor="accent1" w:themeShade="BF"/>
        <w:bottom w:val="single" w:sz="4" w:space="10" w:color="830F0E" w:themeColor="accent1" w:themeShade="BF"/>
      </w:pBdr>
      <w:spacing w:before="360" w:after="360"/>
      <w:ind w:left="864" w:right="864"/>
      <w:jc w:val="center"/>
    </w:pPr>
    <w:rPr>
      <w:i/>
      <w:iCs/>
      <w:color w:val="830F0E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72D"/>
    <w:rPr>
      <w:i/>
      <w:iCs/>
      <w:color w:val="830F0E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72D"/>
    <w:rPr>
      <w:b/>
      <w:bCs/>
      <w:smallCaps/>
      <w:color w:val="830F0E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66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A54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A54"/>
    <w:rPr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qFormat/>
    <w:rsid w:val="00D66A54"/>
    <w:pPr>
      <w:spacing w:before="120" w:after="240" w:line="480" w:lineRule="auto"/>
      <w:jc w:val="both"/>
    </w:pPr>
    <w:rPr>
      <w:rFonts w:ascii="Times New Roman" w:hAnsi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D66A54"/>
    <w:rPr>
      <w:rFonts w:ascii="Times New Roman" w:hAnsi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A54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A54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66A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6A54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6A54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A54"/>
    <w:rPr>
      <w:rFonts w:ascii="Times New Roman" w:hAnsi="Times New Roman" w:cs="Times New Roman"/>
      <w:kern w:val="0"/>
      <w:sz w:val="18"/>
      <w:szCs w:val="18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6A54"/>
    <w:rPr>
      <w:color w:val="808080"/>
    </w:rPr>
  </w:style>
  <w:style w:type="character" w:customStyle="1" w:styleId="small-caps">
    <w:name w:val="small-caps"/>
    <w:basedOn w:val="DefaultParagraphFont"/>
    <w:rsid w:val="00D66A54"/>
  </w:style>
  <w:style w:type="character" w:styleId="Emphasis">
    <w:name w:val="Emphasis"/>
    <w:basedOn w:val="DefaultParagraphFont"/>
    <w:uiPriority w:val="20"/>
    <w:qFormat/>
    <w:rsid w:val="00D66A54"/>
    <w:rPr>
      <w:i/>
      <w:iCs/>
    </w:rPr>
  </w:style>
  <w:style w:type="character" w:customStyle="1" w:styleId="referencesnote">
    <w:name w:val="references__note"/>
    <w:basedOn w:val="DefaultParagraphFont"/>
    <w:rsid w:val="00D66A54"/>
  </w:style>
  <w:style w:type="character" w:customStyle="1" w:styleId="referencesauthors">
    <w:name w:val="references__authors"/>
    <w:basedOn w:val="DefaultParagraphFont"/>
    <w:rsid w:val="00D66A54"/>
  </w:style>
  <w:style w:type="character" w:customStyle="1" w:styleId="referencesarticle-title">
    <w:name w:val="references__article-title"/>
    <w:basedOn w:val="DefaultParagraphFont"/>
    <w:rsid w:val="00D66A54"/>
  </w:style>
  <w:style w:type="character" w:styleId="Strong">
    <w:name w:val="Strong"/>
    <w:basedOn w:val="DefaultParagraphFont"/>
    <w:uiPriority w:val="22"/>
    <w:qFormat/>
    <w:rsid w:val="00D66A54"/>
    <w:rPr>
      <w:b/>
      <w:bCs/>
    </w:rPr>
  </w:style>
  <w:style w:type="character" w:customStyle="1" w:styleId="referencesyear">
    <w:name w:val="references__year"/>
    <w:basedOn w:val="DefaultParagraphFont"/>
    <w:rsid w:val="00D66A54"/>
  </w:style>
  <w:style w:type="paragraph" w:customStyle="1" w:styleId="Figurecaption">
    <w:name w:val="Figure caption"/>
    <w:basedOn w:val="Normal"/>
    <w:qFormat/>
    <w:rsid w:val="00D66A54"/>
    <w:pPr>
      <w:spacing w:after="60" w:line="240" w:lineRule="auto"/>
      <w:jc w:val="both"/>
    </w:pPr>
    <w:rPr>
      <w:kern w:val="0"/>
      <w:sz w:val="20"/>
      <w:szCs w:val="24"/>
      <w14:ligatures w14:val="none"/>
    </w:rPr>
  </w:style>
  <w:style w:type="character" w:customStyle="1" w:styleId="jrnl">
    <w:name w:val="jrnl"/>
    <w:basedOn w:val="DefaultParagraphFont"/>
    <w:rsid w:val="00D66A54"/>
  </w:style>
  <w:style w:type="paragraph" w:styleId="Revision">
    <w:name w:val="Revision"/>
    <w:hidden/>
    <w:uiPriority w:val="99"/>
    <w:semiHidden/>
    <w:rsid w:val="00D66A54"/>
    <w:pPr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title-text">
    <w:name w:val="title-text"/>
    <w:basedOn w:val="DefaultParagraphFont"/>
    <w:rsid w:val="00D66A54"/>
  </w:style>
  <w:style w:type="paragraph" w:styleId="TOC1">
    <w:name w:val="toc 1"/>
    <w:aliases w:val="FTOC 1"/>
    <w:basedOn w:val="Normal"/>
    <w:next w:val="Normal"/>
    <w:uiPriority w:val="39"/>
    <w:unhideWhenUsed/>
    <w:rsid w:val="00D66A54"/>
    <w:pPr>
      <w:tabs>
        <w:tab w:val="right" w:leader="dot" w:pos="9350"/>
      </w:tabs>
      <w:spacing w:before="60" w:after="0" w:line="240" w:lineRule="exact"/>
    </w:pPr>
    <w:rPr>
      <w:rFonts w:ascii="Times New Roman" w:hAnsi="Times New Roman" w:cstheme="minorHAnsi"/>
      <w:b/>
      <w:bCs/>
      <w:color w:val="000000" w:themeColor="text1"/>
      <w:kern w:val="24"/>
      <w:sz w:val="24"/>
      <w:szCs w:val="20"/>
      <w14:ligatures w14:val="all"/>
      <w14:cntxtAlts/>
    </w:rPr>
  </w:style>
  <w:style w:type="paragraph" w:styleId="TOC2">
    <w:name w:val="toc 2"/>
    <w:basedOn w:val="Normal"/>
    <w:next w:val="Normal"/>
    <w:uiPriority w:val="39"/>
    <w:unhideWhenUsed/>
    <w:rsid w:val="00D66A54"/>
    <w:pPr>
      <w:tabs>
        <w:tab w:val="right" w:leader="dot" w:pos="9346"/>
      </w:tabs>
      <w:spacing w:before="60" w:after="0" w:line="240" w:lineRule="exact"/>
    </w:pPr>
    <w:rPr>
      <w:rFonts w:ascii="Times New Roman" w:hAnsi="Times New Roman" w:cstheme="minorHAnsi"/>
      <w:color w:val="000000" w:themeColor="text1"/>
      <w:kern w:val="24"/>
      <w:sz w:val="24"/>
      <w:szCs w:val="20"/>
      <w14:ligatures w14:val="none"/>
      <w14:cntxtAlts/>
    </w:rPr>
  </w:style>
  <w:style w:type="paragraph" w:styleId="TOC3">
    <w:name w:val="toc 3"/>
    <w:basedOn w:val="Normal"/>
    <w:next w:val="Normal"/>
    <w:uiPriority w:val="39"/>
    <w:unhideWhenUsed/>
    <w:rsid w:val="00D66A54"/>
    <w:pPr>
      <w:tabs>
        <w:tab w:val="left" w:pos="1080"/>
        <w:tab w:val="right" w:leader="dot" w:pos="9350"/>
      </w:tabs>
      <w:spacing w:before="60" w:after="0" w:line="240" w:lineRule="exact"/>
      <w:ind w:left="360"/>
    </w:pPr>
    <w:rPr>
      <w:rFonts w:eastAsiaTheme="minorEastAsia"/>
      <w:noProof/>
      <w:sz w:val="24"/>
      <w:szCs w:val="24"/>
    </w:rPr>
  </w:style>
  <w:style w:type="paragraph" w:styleId="TOC4">
    <w:name w:val="toc 4"/>
    <w:basedOn w:val="Normal"/>
    <w:next w:val="Normal"/>
    <w:uiPriority w:val="39"/>
    <w:unhideWhenUsed/>
    <w:rsid w:val="00D66A54"/>
    <w:pPr>
      <w:tabs>
        <w:tab w:val="left" w:pos="1680"/>
        <w:tab w:val="right" w:leader="dot" w:pos="9350"/>
      </w:tabs>
      <w:spacing w:after="0" w:line="240" w:lineRule="auto"/>
      <w:ind w:left="1584" w:hanging="576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D66A54"/>
    <w:pPr>
      <w:tabs>
        <w:tab w:val="right" w:leader="dot" w:pos="9350"/>
      </w:tabs>
      <w:spacing w:after="0" w:line="240" w:lineRule="auto"/>
      <w:ind w:left="1872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D66A54"/>
    <w:pPr>
      <w:spacing w:after="0" w:line="240" w:lineRule="auto"/>
      <w:ind w:left="120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D66A54"/>
    <w:pPr>
      <w:spacing w:after="0" w:line="240" w:lineRule="auto"/>
      <w:ind w:left="144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D66A54"/>
    <w:pPr>
      <w:spacing w:after="0" w:line="240" w:lineRule="auto"/>
      <w:ind w:left="168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D66A54"/>
    <w:pPr>
      <w:spacing w:after="0" w:line="240" w:lineRule="auto"/>
      <w:ind w:left="192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D66A54"/>
    <w:rPr>
      <w:color w:val="58C1BA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6A54"/>
    <w:rPr>
      <w:color w:val="605E5C"/>
      <w:shd w:val="clear" w:color="auto" w:fill="E1DFDD"/>
    </w:rPr>
  </w:style>
  <w:style w:type="paragraph" w:customStyle="1" w:styleId="ChapterTitl">
    <w:name w:val="Chapter Titl"/>
    <w:basedOn w:val="Heading8"/>
    <w:rsid w:val="00D66A54"/>
    <w:pPr>
      <w:numPr>
        <w:ilvl w:val="7"/>
      </w:numPr>
      <w:spacing w:before="120" w:after="120" w:line="240" w:lineRule="auto"/>
      <w:jc w:val="both"/>
    </w:pPr>
    <w:rPr>
      <w:rFonts w:asciiTheme="majorHAnsi" w:hAnsiTheme="majorHAnsi"/>
      <w:i w:val="0"/>
      <w:iCs w:val="0"/>
      <w:kern w:val="0"/>
      <w:sz w:val="48"/>
      <w:szCs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A54"/>
    <w:pPr>
      <w:tabs>
        <w:tab w:val="center" w:pos="4680"/>
        <w:tab w:val="right" w:pos="9360"/>
      </w:tabs>
      <w:spacing w:after="0" w:line="240" w:lineRule="auto"/>
      <w:jc w:val="both"/>
    </w:pPr>
    <w:rPr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66A54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66A5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6A5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66A5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66A54"/>
    <w:pPr>
      <w:tabs>
        <w:tab w:val="center" w:pos="4680"/>
        <w:tab w:val="right" w:pos="9360"/>
      </w:tabs>
      <w:spacing w:after="0" w:line="240" w:lineRule="auto"/>
      <w:jc w:val="both"/>
    </w:pPr>
    <w:rPr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66A54"/>
    <w:rPr>
      <w:kern w:val="0"/>
      <w:sz w:val="24"/>
      <w:szCs w:val="24"/>
      <w14:ligatures w14:val="none"/>
    </w:rPr>
  </w:style>
  <w:style w:type="character" w:customStyle="1" w:styleId="c-bibliographic-informationvalue">
    <w:name w:val="c-bibliographic-information__value"/>
    <w:basedOn w:val="DefaultParagraphFont"/>
    <w:rsid w:val="00D66A54"/>
  </w:style>
  <w:style w:type="paragraph" w:styleId="Bibliography">
    <w:name w:val="Bibliography"/>
    <w:basedOn w:val="Normal"/>
    <w:next w:val="Normal"/>
    <w:uiPriority w:val="37"/>
    <w:unhideWhenUsed/>
    <w:rsid w:val="00D66A54"/>
    <w:pPr>
      <w:tabs>
        <w:tab w:val="left" w:pos="504"/>
      </w:tabs>
      <w:spacing w:after="0" w:line="240" w:lineRule="auto"/>
      <w:ind w:left="504" w:hanging="504"/>
    </w:pPr>
    <w:rPr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66A54"/>
    <w:pPr>
      <w:spacing w:after="60" w:line="240" w:lineRule="auto"/>
      <w:jc w:val="both"/>
    </w:pPr>
    <w:rPr>
      <w:b/>
      <w:iCs/>
      <w:kern w:val="0"/>
      <w:sz w:val="24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D66A54"/>
    <w:pPr>
      <w:tabs>
        <w:tab w:val="right" w:leader="dot" w:pos="9346"/>
      </w:tabs>
      <w:spacing w:after="60"/>
      <w:ind w:left="720" w:right="360" w:hanging="720"/>
    </w:pPr>
    <w:rPr>
      <w:kern w:val="0"/>
      <w:szCs w:val="24"/>
      <w14:ligatures w14:val="none"/>
    </w:rPr>
  </w:style>
  <w:style w:type="character" w:customStyle="1" w:styleId="figure">
    <w:name w:val="figure"/>
    <w:basedOn w:val="DefaultParagraphFont"/>
    <w:rsid w:val="00D66A54"/>
  </w:style>
  <w:style w:type="paragraph" w:styleId="TOAHeading">
    <w:name w:val="toa heading"/>
    <w:basedOn w:val="Normal"/>
    <w:next w:val="Normal"/>
    <w:link w:val="TOAHeadingChar"/>
    <w:uiPriority w:val="99"/>
    <w:semiHidden/>
    <w:unhideWhenUsed/>
    <w:rsid w:val="00D66A54"/>
    <w:pPr>
      <w:spacing w:before="120" w:after="0" w:line="240" w:lineRule="auto"/>
      <w:jc w:val="both"/>
    </w:pPr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paragraph" w:customStyle="1" w:styleId="ListofAbbreviations">
    <w:name w:val="List of Abbreviations"/>
    <w:basedOn w:val="TOAHeading"/>
    <w:link w:val="ListofAbbreviationsChar"/>
    <w:rsid w:val="00D66A54"/>
    <w:pPr>
      <w:suppressLineNumbers/>
      <w:tabs>
        <w:tab w:val="right" w:leader="dot" w:pos="9350"/>
      </w:tabs>
    </w:pPr>
    <w:rPr>
      <w:noProof/>
    </w:rPr>
  </w:style>
  <w:style w:type="character" w:customStyle="1" w:styleId="TOAHeadingChar">
    <w:name w:val="TOA Heading Char"/>
    <w:basedOn w:val="DefaultParagraphFont"/>
    <w:link w:val="TOAHeading"/>
    <w:uiPriority w:val="99"/>
    <w:semiHidden/>
    <w:rsid w:val="00D66A54"/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character" w:customStyle="1" w:styleId="ListofAbbreviationsChar">
    <w:name w:val="List of Abbreviations Char"/>
    <w:basedOn w:val="TOAHeadingChar"/>
    <w:link w:val="ListofAbbreviations"/>
    <w:rsid w:val="00D66A54"/>
    <w:rPr>
      <w:rFonts w:asciiTheme="majorHAnsi" w:eastAsiaTheme="majorEastAsia" w:hAnsiTheme="majorHAnsi" w:cstheme="majorBidi"/>
      <w:b/>
      <w:bCs/>
      <w:noProof/>
      <w:kern w:val="0"/>
      <w:sz w:val="24"/>
      <w:szCs w:val="24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66A54"/>
    <w:pPr>
      <w:spacing w:after="0" w:line="240" w:lineRule="auto"/>
      <w:ind w:left="240" w:hanging="240"/>
      <w:jc w:val="both"/>
    </w:pPr>
    <w:rPr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6A54"/>
    <w:pPr>
      <w:spacing w:after="0" w:line="240" w:lineRule="auto"/>
      <w:jc w:val="both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6A54"/>
    <w:rPr>
      <w:rFonts w:ascii="Consolas" w:hAnsi="Consolas"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66A54"/>
    <w:rPr>
      <w:color w:val="9DFFCB" w:themeColor="followedHyperlink"/>
      <w:u w:val="single"/>
    </w:rPr>
  </w:style>
  <w:style w:type="character" w:customStyle="1" w:styleId="normaltextrun">
    <w:name w:val="normaltextrun"/>
    <w:basedOn w:val="DefaultParagraphFont"/>
    <w:rsid w:val="00D66A54"/>
  </w:style>
  <w:style w:type="paragraph" w:styleId="NoSpacing">
    <w:name w:val="No Spacing"/>
    <w:uiPriority w:val="1"/>
    <w:qFormat/>
    <w:rsid w:val="00D66A54"/>
    <w:pPr>
      <w:spacing w:after="0" w:line="240" w:lineRule="auto"/>
      <w:jc w:val="both"/>
    </w:pPr>
    <w:rPr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66A54"/>
    <w:pPr>
      <w:spacing w:before="240" w:after="0" w:line="259" w:lineRule="auto"/>
      <w:outlineLvl w:val="9"/>
    </w:pPr>
    <w:rPr>
      <w:rFonts w:ascii="Times New Roman" w:hAnsi="Times New Roman"/>
      <w:b/>
      <w:color w:val="auto"/>
      <w:kern w:val="0"/>
      <w:sz w:val="32"/>
      <w:szCs w:val="32"/>
      <w14:ligatures w14:val="none"/>
    </w:rPr>
  </w:style>
  <w:style w:type="paragraph" w:customStyle="1" w:styleId="tablesmall">
    <w:name w:val="table_small"/>
    <w:basedOn w:val="Normal"/>
    <w:qFormat/>
    <w:rsid w:val="00D66A54"/>
    <w:pPr>
      <w:spacing w:after="0" w:line="192" w:lineRule="auto"/>
      <w:contextualSpacing/>
      <w:jc w:val="both"/>
    </w:pPr>
    <w:rPr>
      <w:rFonts w:ascii="Times New Roman" w:hAnsi="Times New Roman" w:cstheme="majorHAnsi"/>
      <w:spacing w:val="4"/>
      <w:kern w:val="0"/>
      <w:sz w:val="20"/>
      <w:szCs w:val="20"/>
      <w14:ligatures w14:val="none"/>
    </w:rPr>
  </w:style>
  <w:style w:type="paragraph" w:customStyle="1" w:styleId="msonormal0">
    <w:name w:val="msonormal"/>
    <w:basedOn w:val="Normal"/>
    <w:rsid w:val="00D66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D66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D66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D66A5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D66A5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D66A5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D66A5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D66A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D66A5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D66A5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D66A5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D66A54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D66A54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D66A54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D66A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D66A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D66A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D66A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D66A5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D66A5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D66A54"/>
  </w:style>
  <w:style w:type="table" w:customStyle="1" w:styleId="TableGrid3">
    <w:name w:val="Table Grid3"/>
    <w:basedOn w:val="TableNormal"/>
    <w:next w:val="TableGrid"/>
    <w:uiPriority w:val="39"/>
    <w:rsid w:val="00D66A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66A54"/>
  </w:style>
  <w:style w:type="numbering" w:customStyle="1" w:styleId="NoList2">
    <w:name w:val="No List2"/>
    <w:next w:val="NoList"/>
    <w:uiPriority w:val="99"/>
    <w:semiHidden/>
    <w:unhideWhenUsed/>
    <w:rsid w:val="00D66A54"/>
  </w:style>
  <w:style w:type="table" w:customStyle="1" w:styleId="TableGrid4">
    <w:name w:val="Table Grid4"/>
    <w:basedOn w:val="TableNormal"/>
    <w:next w:val="TableGrid"/>
    <w:uiPriority w:val="39"/>
    <w:rsid w:val="00D66A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66A54"/>
  </w:style>
  <w:style w:type="table" w:customStyle="1" w:styleId="TableGrid5">
    <w:name w:val="Table Grid5"/>
    <w:basedOn w:val="TableNormal"/>
    <w:next w:val="TableGrid"/>
    <w:uiPriority w:val="39"/>
    <w:rsid w:val="00D66A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D66A54"/>
  </w:style>
  <w:style w:type="numbering" w:customStyle="1" w:styleId="NoList21">
    <w:name w:val="No List21"/>
    <w:next w:val="NoList"/>
    <w:uiPriority w:val="99"/>
    <w:semiHidden/>
    <w:unhideWhenUsed/>
    <w:rsid w:val="00D66A54"/>
  </w:style>
  <w:style w:type="character" w:styleId="LineNumber">
    <w:name w:val="line number"/>
    <w:basedOn w:val="DefaultParagraphFont"/>
    <w:uiPriority w:val="99"/>
    <w:semiHidden/>
    <w:unhideWhenUsed/>
    <w:rsid w:val="00D66A54"/>
  </w:style>
  <w:style w:type="numbering" w:customStyle="1" w:styleId="NoList4">
    <w:name w:val="No List4"/>
    <w:next w:val="NoList"/>
    <w:uiPriority w:val="99"/>
    <w:semiHidden/>
    <w:unhideWhenUsed/>
    <w:rsid w:val="00D66A54"/>
  </w:style>
  <w:style w:type="numbering" w:customStyle="1" w:styleId="NoList12">
    <w:name w:val="No List12"/>
    <w:next w:val="NoList"/>
    <w:uiPriority w:val="99"/>
    <w:semiHidden/>
    <w:unhideWhenUsed/>
    <w:rsid w:val="00D66A54"/>
  </w:style>
  <w:style w:type="numbering" w:customStyle="1" w:styleId="NoList112">
    <w:name w:val="No List112"/>
    <w:next w:val="NoList"/>
    <w:uiPriority w:val="99"/>
    <w:semiHidden/>
    <w:unhideWhenUsed/>
    <w:rsid w:val="00D66A54"/>
  </w:style>
  <w:style w:type="numbering" w:customStyle="1" w:styleId="NoList22">
    <w:name w:val="No List22"/>
    <w:next w:val="NoList"/>
    <w:uiPriority w:val="99"/>
    <w:semiHidden/>
    <w:unhideWhenUsed/>
    <w:rsid w:val="00D66A54"/>
  </w:style>
  <w:style w:type="numbering" w:customStyle="1" w:styleId="NoList31">
    <w:name w:val="No List31"/>
    <w:next w:val="NoList"/>
    <w:uiPriority w:val="99"/>
    <w:semiHidden/>
    <w:unhideWhenUsed/>
    <w:rsid w:val="00D66A54"/>
  </w:style>
  <w:style w:type="numbering" w:customStyle="1" w:styleId="NoList1111">
    <w:name w:val="No List1111"/>
    <w:next w:val="NoList"/>
    <w:uiPriority w:val="99"/>
    <w:semiHidden/>
    <w:unhideWhenUsed/>
    <w:rsid w:val="00D66A54"/>
  </w:style>
  <w:style w:type="numbering" w:customStyle="1" w:styleId="NoList211">
    <w:name w:val="No List211"/>
    <w:next w:val="NoList"/>
    <w:uiPriority w:val="99"/>
    <w:semiHidden/>
    <w:unhideWhenUsed/>
    <w:rsid w:val="00D66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Ion">
  <a:themeElements>
    <a:clrScheme name="Ion">
      <a:dk1>
        <a:sysClr val="windowText" lastClr="000000"/>
      </a:dk1>
      <a:lt1>
        <a:sysClr val="window" lastClr="FFFFFF"/>
      </a:lt1>
      <a:dk2>
        <a:srgbClr val="1E5155"/>
      </a:dk2>
      <a:lt2>
        <a:srgbClr val="EBEBEB"/>
      </a:lt2>
      <a:accent1>
        <a:srgbClr val="B01513"/>
      </a:accent1>
      <a:accent2>
        <a:srgbClr val="EA6312"/>
      </a:accent2>
      <a:accent3>
        <a:srgbClr val="E6B729"/>
      </a:accent3>
      <a:accent4>
        <a:srgbClr val="6AAC90"/>
      </a:accent4>
      <a:accent5>
        <a:srgbClr val="54849A"/>
      </a:accent5>
      <a:accent6>
        <a:srgbClr val="9E5E9B"/>
      </a:accent6>
      <a:hlink>
        <a:srgbClr val="58C1BA"/>
      </a:hlink>
      <a:folHlink>
        <a:srgbClr val="9DFFCB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Ion">
      <a:fillStyleLst>
        <a:solidFill>
          <a:schemeClr val="phClr"/>
        </a:solidFill>
        <a:gradFill rotWithShape="1">
          <a:gsLst>
            <a:gs pos="0">
              <a:schemeClr val="phClr">
                <a:tint val="64000"/>
                <a:lumMod val="118000"/>
              </a:schemeClr>
            </a:gs>
            <a:gs pos="100000">
              <a:schemeClr val="phClr">
                <a:tint val="92000"/>
                <a:alpha val="100000"/>
                <a:lumMod val="11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14000"/>
              </a:schemeClr>
            </a:gs>
            <a:gs pos="100000">
              <a:schemeClr val="phClr">
                <a:shade val="90000"/>
                <a:lumMod val="8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hueMod val="88000"/>
                <a:satMod val="130000"/>
                <a:lumMod val="124000"/>
              </a:schemeClr>
            </a:gs>
            <a:gs pos="100000">
              <a:schemeClr val="phClr">
                <a:tint val="96000"/>
                <a:shade val="88000"/>
                <a:hueMod val="108000"/>
                <a:satMod val="164000"/>
                <a:lumMod val="76000"/>
              </a:schemeClr>
            </a:gs>
          </a:gsLst>
          <a:path path="circle">
            <a:fillToRect l="45000" t="65000" r="125000" b="10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69000"/>
                <a:hueMod val="108000"/>
                <a:satMod val="164000"/>
                <a:lumMod val="74000"/>
              </a:schemeClr>
              <a:schemeClr val="phClr">
                <a:tint val="96000"/>
                <a:hueMod val="88000"/>
                <a:satMod val="140000"/>
                <a:lumMod val="132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on" id="{B8441ADB-2E43-4AF7-B97A-BD870242C6A8}" vid="{292E63A9-BB86-4E3D-B92A-7223C6510D2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uber</dc:creator>
  <cp:keywords/>
  <dc:description/>
  <cp:lastModifiedBy>Megan Huber</cp:lastModifiedBy>
  <cp:revision>5</cp:revision>
  <dcterms:created xsi:type="dcterms:W3CDTF">2025-09-18T21:37:00Z</dcterms:created>
  <dcterms:modified xsi:type="dcterms:W3CDTF">2025-09-18T21:41:00Z</dcterms:modified>
</cp:coreProperties>
</file>